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683" w:rsidRDefault="00EC5683" w:rsidP="00EC5683">
      <w:pPr>
        <w:pStyle w:val="Caption"/>
        <w:keepNext/>
        <w:spacing w:line="480" w:lineRule="auto"/>
        <w:jc w:val="both"/>
        <w:rPr>
          <w:rFonts w:ascii="Segoe UI" w:hAnsi="Segoe UI" w:cs="Segoe UI"/>
          <w:color w:val="333333"/>
          <w:sz w:val="24"/>
          <w:szCs w:val="24"/>
          <w:shd w:val="clear" w:color="auto" w:fill="FFFFFF"/>
          <w:lang w:val="en-US"/>
        </w:rPr>
      </w:pPr>
      <w:r w:rsidRPr="00B61764">
        <w:rPr>
          <w:rFonts w:ascii="Times New Roman" w:hAnsi="Times New Roman" w:cs="Times New Roman"/>
          <w:b/>
          <w:bCs/>
          <w:i w:val="0"/>
          <w:iCs w:val="0"/>
          <w:color w:val="333333"/>
          <w:sz w:val="24"/>
          <w:szCs w:val="24"/>
          <w:shd w:val="clear" w:color="auto" w:fill="FFFFFF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bCs/>
          <w:i w:val="0"/>
          <w:iCs w:val="0"/>
          <w:color w:val="333333"/>
          <w:sz w:val="24"/>
          <w:szCs w:val="24"/>
          <w:shd w:val="clear" w:color="auto" w:fill="FFFFFF"/>
          <w:lang w:val="en-US"/>
        </w:rPr>
        <w:t>8</w:t>
      </w:r>
    </w:p>
    <w:p w:rsidR="00EC5683" w:rsidRDefault="00EC5683" w:rsidP="00EC568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60540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5</w:t>
      </w:r>
      <w:r w:rsidRPr="00860540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860540">
        <w:rPr>
          <w:lang w:val="en-US"/>
        </w:rPr>
        <w:t xml:space="preserve"> </w:t>
      </w:r>
      <w:r w:rsidRPr="00860540">
        <w:rPr>
          <w:rFonts w:ascii="Times New Roman" w:hAnsi="Times New Roman" w:cs="Times New Roman"/>
          <w:sz w:val="24"/>
          <w:szCs w:val="24"/>
          <w:lang w:val="en-US"/>
        </w:rPr>
        <w:t xml:space="preserve">GAM models on a restricted population recruited after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860540">
        <w:rPr>
          <w:rFonts w:ascii="Times New Roman" w:hAnsi="Times New Roman" w:cs="Times New Roman"/>
          <w:sz w:val="24"/>
          <w:szCs w:val="24"/>
          <w:lang w:val="en-US"/>
        </w:rPr>
        <w:t>ecember 2017 (n=10,656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26"/>
        <w:gridCol w:w="922"/>
        <w:gridCol w:w="554"/>
        <w:gridCol w:w="921"/>
        <w:gridCol w:w="554"/>
        <w:gridCol w:w="954"/>
        <w:gridCol w:w="554"/>
        <w:gridCol w:w="921"/>
        <w:gridCol w:w="554"/>
        <w:gridCol w:w="954"/>
        <w:gridCol w:w="554"/>
        <w:gridCol w:w="954"/>
        <w:gridCol w:w="554"/>
      </w:tblGrid>
      <w:tr w:rsidR="00EC5683" w:rsidRPr="005075A4" w:rsidTr="003D34ED">
        <w:trPr>
          <w:trHeight w:val="288"/>
        </w:trPr>
        <w:tc>
          <w:tcPr>
            <w:tcW w:w="3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0" w:name="_GoBack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FAS</w:t>
            </w:r>
          </w:p>
        </w:tc>
        <w:tc>
          <w:tcPr>
            <w:tcW w:w="235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ystolic Blood Pressure</w:t>
            </w:r>
          </w:p>
        </w:tc>
        <w:tc>
          <w:tcPr>
            <w:tcW w:w="230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iastolic Blood Pressure</w:t>
            </w:r>
          </w:p>
        </w:tc>
      </w:tr>
      <w:tr w:rsidR="00EC5683" w:rsidRPr="005075A4" w:rsidTr="003D34ED">
        <w:trPr>
          <w:trHeight w:val="288"/>
        </w:trPr>
        <w:tc>
          <w:tcPr>
            <w:tcW w:w="3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5683" w:rsidRPr="005075A4" w:rsidRDefault="00EC5683" w:rsidP="005970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7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les</w:t>
            </w:r>
          </w:p>
        </w:tc>
        <w:tc>
          <w:tcPr>
            <w:tcW w:w="8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7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7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les</w:t>
            </w:r>
          </w:p>
        </w:tc>
        <w:tc>
          <w:tcPr>
            <w:tcW w:w="7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emales</w:t>
            </w:r>
          </w:p>
        </w:tc>
      </w:tr>
      <w:tr w:rsidR="00EC5683" w:rsidRPr="005075A4" w:rsidTr="003D34ED">
        <w:trPr>
          <w:trHeight w:val="288"/>
        </w:trPr>
        <w:tc>
          <w:tcPr>
            <w:tcW w:w="3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5683" w:rsidRPr="005075A4" w:rsidRDefault="00EC5683" w:rsidP="005970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β</w:t>
            </w:r>
            <w:proofErr w:type="gramEnd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CI 95%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β</w:t>
            </w:r>
            <w:proofErr w:type="gramEnd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CI 95%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β</w:t>
            </w:r>
            <w:proofErr w:type="gramEnd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CI 95%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β</w:t>
            </w:r>
            <w:proofErr w:type="gramEnd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CI 95%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β</w:t>
            </w:r>
            <w:proofErr w:type="gramEnd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CI 95%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β</w:t>
            </w:r>
            <w:proofErr w:type="gramEnd"/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CI 95%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EC5683" w:rsidRPr="005075A4" w:rsidTr="003D34ED">
        <w:trPr>
          <w:trHeight w:val="288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n_PFO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2 (0.12-0.52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 (0.21-0.8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5 (-0.12-0.42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7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 (0.16-0.45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1 (0-0.42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5 (0.14-0.56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EC5683" w:rsidRPr="005075A4" w:rsidTr="003D34ED">
        <w:trPr>
          <w:trHeight w:val="288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n_PFOS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6 (0.16-0.95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9 (0.3-1.48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8 (-0.24-0.81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9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9 (0.1-0.68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7 (-0.15-0.69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07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6 (0.05-0.86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7</w:t>
            </w:r>
          </w:p>
        </w:tc>
      </w:tr>
      <w:tr w:rsidR="00EC5683" w:rsidRPr="005075A4" w:rsidTr="003D34ED">
        <w:trPr>
          <w:trHeight w:val="288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n_PFHxS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6 (0.11-0.6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7 (0.31-1.02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 (-0.34-0.35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5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9 (0.11-0.47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 (0.05-0.56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1 (-0.06-0.47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24</w:t>
            </w:r>
          </w:p>
        </w:tc>
      </w:tr>
      <w:tr w:rsidR="00EC5683" w:rsidRPr="005075A4" w:rsidTr="003D34ED">
        <w:trPr>
          <w:trHeight w:val="288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ln_PFNA</w:t>
            </w:r>
            <w:proofErr w:type="spellEnd"/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9 (0.17-1.4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28 (0.42-2.14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7 (-0.74-1.07)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20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 (0.14-1.06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8 (-0.33-0.9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6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4 (0.14-1.54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5683" w:rsidRPr="005075A4" w:rsidRDefault="00EC5683" w:rsidP="00597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5075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8</w:t>
            </w:r>
          </w:p>
        </w:tc>
      </w:tr>
      <w:bookmarkEnd w:id="0"/>
    </w:tbl>
    <w:p w:rsidR="005E40AB" w:rsidRPr="00EC5683" w:rsidRDefault="005E40AB" w:rsidP="00EC5683"/>
    <w:sectPr w:rsidR="005E40AB" w:rsidRPr="00EC56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0E5"/>
    <w:rsid w:val="00024E53"/>
    <w:rsid w:val="00061C44"/>
    <w:rsid w:val="000645BE"/>
    <w:rsid w:val="001815FB"/>
    <w:rsid w:val="001C3E3A"/>
    <w:rsid w:val="002723A1"/>
    <w:rsid w:val="002F4E23"/>
    <w:rsid w:val="003106BB"/>
    <w:rsid w:val="00323792"/>
    <w:rsid w:val="003621BF"/>
    <w:rsid w:val="003D34ED"/>
    <w:rsid w:val="004209F9"/>
    <w:rsid w:val="00500D9C"/>
    <w:rsid w:val="005E40AB"/>
    <w:rsid w:val="005F296D"/>
    <w:rsid w:val="00656368"/>
    <w:rsid w:val="0067413B"/>
    <w:rsid w:val="006E167B"/>
    <w:rsid w:val="006F6189"/>
    <w:rsid w:val="0077698D"/>
    <w:rsid w:val="007D5F3C"/>
    <w:rsid w:val="008058C8"/>
    <w:rsid w:val="008246EF"/>
    <w:rsid w:val="00855347"/>
    <w:rsid w:val="0086621E"/>
    <w:rsid w:val="008940E5"/>
    <w:rsid w:val="00A12CF8"/>
    <w:rsid w:val="00AB1630"/>
    <w:rsid w:val="00B15BAE"/>
    <w:rsid w:val="00B6584D"/>
    <w:rsid w:val="00BA2786"/>
    <w:rsid w:val="00C56EBF"/>
    <w:rsid w:val="00C86505"/>
    <w:rsid w:val="00CE517D"/>
    <w:rsid w:val="00CF296C"/>
    <w:rsid w:val="00D61827"/>
    <w:rsid w:val="00D63A76"/>
    <w:rsid w:val="00DB6108"/>
    <w:rsid w:val="00DB789F"/>
    <w:rsid w:val="00DC0B5D"/>
    <w:rsid w:val="00DC6A3A"/>
    <w:rsid w:val="00E360B6"/>
    <w:rsid w:val="00EC5683"/>
    <w:rsid w:val="00F455C8"/>
    <w:rsid w:val="00F56D97"/>
    <w:rsid w:val="00F7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0E5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40E5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0E5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40E5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754</Characters>
  <Application>Microsoft Office Word</Application>
  <DocSecurity>0</DocSecurity>
  <Lines>188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3</cp:revision>
  <dcterms:created xsi:type="dcterms:W3CDTF">2020-09-11T18:53:00Z</dcterms:created>
  <dcterms:modified xsi:type="dcterms:W3CDTF">2020-09-11T18:53:00Z</dcterms:modified>
</cp:coreProperties>
</file>